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5E686" w14:textId="246A4AD7" w:rsidR="00F82DE9" w:rsidRDefault="003E13AC">
      <w:pPr>
        <w:spacing w:line="360" w:lineRule="auto"/>
        <w:jc w:val="left"/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  <w:lang w:bidi="ar"/>
        </w:rPr>
        <w:t xml:space="preserve">Table 2. Parametric survival distributions fitted for first-line </w:t>
      </w:r>
      <w:proofErr w:type="spellStart"/>
      <w:r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  <w:lang w:bidi="ar"/>
        </w:rPr>
        <w:t>cemiplimab</w:t>
      </w:r>
      <w:proofErr w:type="spellEnd"/>
      <w:r>
        <w:rPr>
          <w:rFonts w:ascii="Times New Roman" w:eastAsia="GuardianSans-Medium" w:hAnsi="Times New Roman" w:cs="Times New Roman"/>
          <w:color w:val="231F20"/>
          <w:kern w:val="0"/>
          <w:sz w:val="20"/>
          <w:szCs w:val="20"/>
          <w:lang w:bidi="ar"/>
        </w:rPr>
        <w:t>.</w:t>
      </w:r>
    </w:p>
    <w:tbl>
      <w:tblPr>
        <w:tblW w:w="4930" w:type="pct"/>
        <w:tblLayout w:type="fixed"/>
        <w:tblLook w:val="04A0" w:firstRow="1" w:lastRow="0" w:firstColumn="1" w:lastColumn="0" w:noHBand="0" w:noVBand="1"/>
      </w:tblPr>
      <w:tblGrid>
        <w:gridCol w:w="1905"/>
        <w:gridCol w:w="1661"/>
        <w:gridCol w:w="1614"/>
        <w:gridCol w:w="1536"/>
        <w:gridCol w:w="1687"/>
      </w:tblGrid>
      <w:tr w:rsidR="00F82DE9" w14:paraId="53DED17F" w14:textId="77777777">
        <w:trPr>
          <w:trHeight w:val="505"/>
        </w:trPr>
        <w:tc>
          <w:tcPr>
            <w:tcW w:w="11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99FBC" w14:textId="77777777" w:rsidR="00F82DE9" w:rsidRDefault="003E13A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GuardianSans-Medium" w:hAnsi="Times New Roman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Parametric Model</w:t>
            </w:r>
          </w:p>
        </w:tc>
        <w:tc>
          <w:tcPr>
            <w:tcW w:w="19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1CF35" w14:textId="77777777" w:rsidR="00F82DE9" w:rsidRDefault="003E13AC">
            <w:pPr>
              <w:jc w:val="center"/>
              <w:rPr>
                <w:rFonts w:ascii="Times New Roman" w:eastAsia="NewBaskerville-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NewBaskerville-Roman" w:hAnsi="Times New Roman" w:cs="Times New Roman"/>
                <w:b/>
                <w:bCs/>
                <w:sz w:val="20"/>
                <w:szCs w:val="20"/>
              </w:rPr>
              <w:t>OS data</w:t>
            </w:r>
          </w:p>
        </w:tc>
        <w:tc>
          <w:tcPr>
            <w:tcW w:w="19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6EAEA" w14:textId="77777777" w:rsidR="00F82DE9" w:rsidRDefault="003E13AC">
            <w:pPr>
              <w:jc w:val="center"/>
              <w:rPr>
                <w:rFonts w:ascii="Times New Roman" w:eastAsia="NewBaskerville-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NewBaskerville-Roman" w:hAnsi="Times New Roman" w:cs="Times New Roman"/>
                <w:b/>
                <w:bCs/>
                <w:sz w:val="20"/>
                <w:szCs w:val="20"/>
              </w:rPr>
              <w:t>PFS data</w:t>
            </w:r>
          </w:p>
        </w:tc>
      </w:tr>
      <w:tr w:rsidR="00F82DE9" w14:paraId="6775EAF3" w14:textId="77777777">
        <w:trPr>
          <w:trHeight w:val="414"/>
        </w:trPr>
        <w:tc>
          <w:tcPr>
            <w:tcW w:w="11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7E1B6" w14:textId="77777777" w:rsidR="00F82DE9" w:rsidRDefault="00F82DE9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ABE28" w14:textId="77777777" w:rsidR="00F82DE9" w:rsidRDefault="003E13A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E09D4" w14:textId="77777777" w:rsidR="00F82DE9" w:rsidRDefault="003E13A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BE940" w14:textId="77777777" w:rsidR="00F82DE9" w:rsidRDefault="003E13A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010EC" w14:textId="77777777" w:rsidR="00F82DE9" w:rsidRDefault="003E13A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</w:tr>
      <w:tr w:rsidR="00F82DE9" w14:paraId="16E97A9A" w14:textId="77777777">
        <w:trPr>
          <w:trHeight w:val="290"/>
        </w:trPr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3557A" w14:textId="77777777" w:rsidR="00F82DE9" w:rsidRDefault="003E13AC">
            <w:pP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Exponential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3040F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99.5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F8C04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96.09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B43C1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61.72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315D6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57.78</w:t>
            </w:r>
          </w:p>
        </w:tc>
      </w:tr>
      <w:tr w:rsidR="00F82DE9" w14:paraId="0CCFC4CF" w14:textId="77777777">
        <w:trPr>
          <w:trHeight w:val="290"/>
        </w:trPr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120D8" w14:textId="77777777" w:rsidR="00F82DE9" w:rsidRDefault="003E13AC">
            <w:pP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Weibull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5A91B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41.3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531DA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36.8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61EC8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96.52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7CD68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90.61</w:t>
            </w:r>
          </w:p>
        </w:tc>
      </w:tr>
      <w:tr w:rsidR="00F82DE9" w14:paraId="16FE25F2" w14:textId="77777777">
        <w:trPr>
          <w:trHeight w:val="290"/>
        </w:trPr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DEB41" w14:textId="77777777" w:rsidR="00F82DE9" w:rsidRDefault="003E13AC">
            <w:pP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 xml:space="preserve">Lognormal 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6DCFB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25.7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83DC9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86.8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70F21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223.57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C26ED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217.66</w:t>
            </w:r>
          </w:p>
        </w:tc>
      </w:tr>
      <w:tr w:rsidR="00F82DE9" w14:paraId="0B8C4654" w14:textId="77777777">
        <w:trPr>
          <w:trHeight w:val="290"/>
        </w:trPr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27235" w14:textId="77777777" w:rsidR="00F82DE9" w:rsidRDefault="003E13AC">
            <w:pP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 xml:space="preserve">Loglogistic 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42510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99.7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E8711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199.58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0701E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235.72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9F9AC" w14:textId="77777777" w:rsidR="00F82DE9" w:rsidRDefault="003E13AC">
            <w:pPr>
              <w:jc w:val="center"/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uardianSans-Medium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-239.81</w:t>
            </w:r>
          </w:p>
        </w:tc>
      </w:tr>
    </w:tbl>
    <w:p w14:paraId="033EF53C" w14:textId="4AF73B41" w:rsidR="00F82DE9" w:rsidRDefault="003E13AC" w:rsidP="00414B32">
      <w:pPr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5E5ABE">
        <w:rPr>
          <w:rFonts w:ascii="Times New Roman" w:hAnsi="Times New Roman" w:cs="Times New Roman"/>
          <w:i/>
          <w:iCs/>
          <w:sz w:val="20"/>
          <w:szCs w:val="20"/>
        </w:rPr>
        <w:t xml:space="preserve">OS, </w:t>
      </w:r>
      <w:r w:rsidRPr="005E5ABE">
        <w:rPr>
          <w:rFonts w:ascii="Times New Roman" w:hAnsi="Times New Roman" w:cs="Times New Roman"/>
          <w:i/>
          <w:iCs/>
          <w:sz w:val="20"/>
          <w:szCs w:val="20"/>
          <w:lang w:val="en-GB"/>
        </w:rPr>
        <w:t>overall survival</w:t>
      </w:r>
      <w:r w:rsidRPr="005E5ABE">
        <w:rPr>
          <w:rFonts w:ascii="Times New Roman" w:hAnsi="Times New Roman" w:cs="Times New Roman"/>
          <w:i/>
          <w:iCs/>
          <w:sz w:val="20"/>
          <w:szCs w:val="20"/>
        </w:rPr>
        <w:t>; PFS, progression-free survival; AIC, Akaike information criterion; BIC, Bayesian information criterion</w:t>
      </w:r>
      <w:r w:rsidR="005E5ABE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sectPr w:rsidR="00F82DE9" w:rsidSect="00414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04A2A" w14:textId="77777777" w:rsidR="005E5ABE" w:rsidRDefault="005E5ABE" w:rsidP="005E5ABE">
      <w:r>
        <w:separator/>
      </w:r>
    </w:p>
  </w:endnote>
  <w:endnote w:type="continuationSeparator" w:id="0">
    <w:p w14:paraId="7BD90F8B" w14:textId="77777777" w:rsidR="005E5ABE" w:rsidRDefault="005E5ABE" w:rsidP="005E5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ardianSans-Medium">
    <w:altName w:val="Segoe Print"/>
    <w:charset w:val="00"/>
    <w:family w:val="auto"/>
    <w:pitch w:val="default"/>
  </w:font>
  <w:font w:name="NewBaskerville-Roman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C3482" w14:textId="77777777" w:rsidR="005E5ABE" w:rsidRDefault="005E5ABE" w:rsidP="005E5ABE">
      <w:r>
        <w:separator/>
      </w:r>
    </w:p>
  </w:footnote>
  <w:footnote w:type="continuationSeparator" w:id="0">
    <w:p w14:paraId="52F9DFFB" w14:textId="77777777" w:rsidR="005E5ABE" w:rsidRDefault="005E5ABE" w:rsidP="005E5A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CF29F"/>
    <w:multiLevelType w:val="singleLevel"/>
    <w:tmpl w:val="301CF29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2382A"/>
    <w:rsid w:val="000959F2"/>
    <w:rsid w:val="00172A27"/>
    <w:rsid w:val="001A3141"/>
    <w:rsid w:val="001F325A"/>
    <w:rsid w:val="002622EE"/>
    <w:rsid w:val="002633E2"/>
    <w:rsid w:val="00280936"/>
    <w:rsid w:val="003B64C5"/>
    <w:rsid w:val="003E13AC"/>
    <w:rsid w:val="00414B32"/>
    <w:rsid w:val="004550F3"/>
    <w:rsid w:val="004874C2"/>
    <w:rsid w:val="005E5ABE"/>
    <w:rsid w:val="0067614D"/>
    <w:rsid w:val="006A1870"/>
    <w:rsid w:val="00831870"/>
    <w:rsid w:val="0084015E"/>
    <w:rsid w:val="00867BD3"/>
    <w:rsid w:val="008E4234"/>
    <w:rsid w:val="00900279"/>
    <w:rsid w:val="009077F1"/>
    <w:rsid w:val="0093521C"/>
    <w:rsid w:val="00A33BB2"/>
    <w:rsid w:val="00C410A6"/>
    <w:rsid w:val="00CC442D"/>
    <w:rsid w:val="00CC73E1"/>
    <w:rsid w:val="00D36319"/>
    <w:rsid w:val="00D97011"/>
    <w:rsid w:val="00DE24CB"/>
    <w:rsid w:val="00F82DE9"/>
    <w:rsid w:val="05170F5E"/>
    <w:rsid w:val="09204F1D"/>
    <w:rsid w:val="09CC7270"/>
    <w:rsid w:val="0ACC3FB3"/>
    <w:rsid w:val="0B7573EF"/>
    <w:rsid w:val="0E664521"/>
    <w:rsid w:val="0E6C4B30"/>
    <w:rsid w:val="0F723657"/>
    <w:rsid w:val="10946632"/>
    <w:rsid w:val="12040B68"/>
    <w:rsid w:val="12310326"/>
    <w:rsid w:val="135B03E9"/>
    <w:rsid w:val="14420183"/>
    <w:rsid w:val="217E1317"/>
    <w:rsid w:val="222F0891"/>
    <w:rsid w:val="22802AF3"/>
    <w:rsid w:val="261905E1"/>
    <w:rsid w:val="267D7483"/>
    <w:rsid w:val="2B5156AD"/>
    <w:rsid w:val="2C865F4B"/>
    <w:rsid w:val="2F7C0BB0"/>
    <w:rsid w:val="332C5DA9"/>
    <w:rsid w:val="34801808"/>
    <w:rsid w:val="35AD2D0A"/>
    <w:rsid w:val="39EC4EE2"/>
    <w:rsid w:val="3AEA3015"/>
    <w:rsid w:val="3C2D705A"/>
    <w:rsid w:val="3C8C38A7"/>
    <w:rsid w:val="3CAA552E"/>
    <w:rsid w:val="44BE6EA1"/>
    <w:rsid w:val="4B8048B0"/>
    <w:rsid w:val="4C1B76DF"/>
    <w:rsid w:val="54760840"/>
    <w:rsid w:val="55543F10"/>
    <w:rsid w:val="56465E11"/>
    <w:rsid w:val="5C6608A6"/>
    <w:rsid w:val="60F22184"/>
    <w:rsid w:val="61AF63CB"/>
    <w:rsid w:val="6293209D"/>
    <w:rsid w:val="645A1BD9"/>
    <w:rsid w:val="6C2E668E"/>
    <w:rsid w:val="700B7047"/>
    <w:rsid w:val="72523C94"/>
    <w:rsid w:val="73AE4EC9"/>
    <w:rsid w:val="76072D3F"/>
    <w:rsid w:val="79C3304D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EB0A93"/>
  <w15:docId w15:val="{AD6E26E2-DCB5-4CA5-82EB-C0DDCFD6B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qFormat/>
    <w:rPr>
      <w:color w:val="0000FF"/>
      <w:u w:val="singl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paragraph" w:customStyle="1" w:styleId="EndNoteBibliography">
    <w:name w:val="EndNote Bibliography"/>
    <w:basedOn w:val="a"/>
    <w:qFormat/>
    <w:rPr>
      <w:rFonts w:ascii="Calibri" w:hAnsi="Calibri"/>
      <w:sz w:val="20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Arial" w:hAnsi="Arial" w:hint="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ffice</cp:lastModifiedBy>
  <cp:revision>13</cp:revision>
  <dcterms:created xsi:type="dcterms:W3CDTF">2021-02-26T06:10:00Z</dcterms:created>
  <dcterms:modified xsi:type="dcterms:W3CDTF">2021-10-0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CEB207702F6453DA3E7E2415EE40AA6</vt:lpwstr>
  </property>
</Properties>
</file>